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FA9" w:rsidRPr="002014BA" w:rsidRDefault="00760FA9" w:rsidP="00760FA9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3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Analysis of changes in host phenotypes across time and treatments</w:t>
      </w:r>
      <w:r w:rsidRPr="002014BA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708"/>
        <w:gridCol w:w="993"/>
        <w:gridCol w:w="1275"/>
      </w:tblGrid>
      <w:tr w:rsidR="00760FA9" w:rsidRPr="002014BA" w:rsidTr="00EB797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Trait and compari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Fact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760FA9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Host surviv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&lt;0.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57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23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7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984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479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009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971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3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862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203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513</w:t>
            </w:r>
          </w:p>
        </w:tc>
      </w:tr>
      <w:tr w:rsidR="00760FA9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Host pop. growt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531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032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56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323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525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718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40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356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1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354</w:t>
            </w:r>
          </w:p>
        </w:tc>
      </w:tr>
      <w:tr w:rsidR="00760FA9" w:rsidRPr="002014BA" w:rsidTr="00EB797A">
        <w:tc>
          <w:tcPr>
            <w:tcW w:w="3119" w:type="dxa"/>
            <w:tcBorders>
              <w:top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Host body siz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162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2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011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34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184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2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353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184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5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7060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893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27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956</w:t>
            </w:r>
          </w:p>
        </w:tc>
      </w:tr>
      <w:tr w:rsidR="00760FA9" w:rsidRPr="002014BA" w:rsidTr="00EB797A">
        <w:tc>
          <w:tcPr>
            <w:tcW w:w="3119" w:type="dxa"/>
            <w:tcBorders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571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Host infection loa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7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785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91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68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244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Control</w:t>
            </w: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1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9105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.99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532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8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237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Adaptation vs. Control</w:t>
            </w: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ment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8165</w:t>
            </w:r>
          </w:p>
        </w:tc>
      </w:tr>
      <w:tr w:rsidR="00760FA9" w:rsidRPr="002014BA" w:rsidTr="00EB797A">
        <w:tc>
          <w:tcPr>
            <w:tcW w:w="3119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ansfer</w:t>
            </w:r>
          </w:p>
        </w:tc>
        <w:tc>
          <w:tcPr>
            <w:tcW w:w="708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.25</w:t>
            </w:r>
          </w:p>
        </w:tc>
        <w:tc>
          <w:tcPr>
            <w:tcW w:w="1275" w:type="dxa"/>
            <w:tcBorders>
              <w:top w:val="nil"/>
            </w:tcBorders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1206</w:t>
            </w:r>
          </w:p>
        </w:tc>
      </w:tr>
      <w:tr w:rsidR="00760FA9" w:rsidRPr="002014BA" w:rsidTr="00EB797A">
        <w:tc>
          <w:tcPr>
            <w:tcW w:w="3119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184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Treat.*Trans.</w:t>
            </w:r>
          </w:p>
        </w:tc>
        <w:tc>
          <w:tcPr>
            <w:tcW w:w="708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993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1275" w:type="dxa"/>
          </w:tcPr>
          <w:p w:rsidR="00760FA9" w:rsidRPr="002014BA" w:rsidRDefault="00760FA9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6715</w:t>
            </w:r>
          </w:p>
        </w:tc>
      </w:tr>
    </w:tbl>
    <w:p w:rsidR="00760FA9" w:rsidRPr="002014BA" w:rsidRDefault="00760FA9" w:rsidP="00760FA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Evolved host populations (host coevolution, host one-sided adaptation and host control) were exposed to the ancestral pathogen; the defined models included evolution treatment, transfer, the interaction 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lastRenderedPageBreak/>
        <w:t>between the two as fixed factors and replicate nested within treatment as a random factor. The models were assessed for all three pairwise combinations of the evolution treatments, as indicated in the left column. The specified models provide a better fit to the data than the corresponding minimal models (</w:t>
      </w:r>
      <w:r w:rsidRPr="002014BA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P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&lt; 0.0001). The table shows the results for the factor effect tests, none of which yielded a significant result. Significance was adjusted using FDR to take account of increased type I errors. Significant probabilities are given in bold.</w:t>
      </w:r>
      <w:r w:rsidRPr="00952F3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1 Data.</w:t>
      </w:r>
    </w:p>
    <w:p w:rsidR="002D0640" w:rsidRPr="00760FA9" w:rsidRDefault="002D0640">
      <w:pPr>
        <w:rPr>
          <w:lang w:val="en-GB"/>
        </w:rPr>
      </w:pPr>
      <w:bookmarkStart w:id="0" w:name="_GoBack"/>
      <w:bookmarkEnd w:id="0"/>
    </w:p>
    <w:sectPr w:rsidR="002D0640" w:rsidRPr="00760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A9"/>
    <w:rsid w:val="002D0640"/>
    <w:rsid w:val="00760FA9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771A4-C805-460A-A58C-D397A03B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0FA9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FA9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4:58:00Z</dcterms:created>
  <dcterms:modified xsi:type="dcterms:W3CDTF">2015-04-19T14:58:00Z</dcterms:modified>
</cp:coreProperties>
</file>